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EB800" w14:textId="62BC3E26" w:rsidR="001E3A80" w:rsidRPr="00F44207" w:rsidRDefault="00CD3893" w:rsidP="00F4420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Appendix </w:t>
      </w:r>
      <w:r w:rsidR="001B14F2" w:rsidRPr="00F4420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B14F2" w:rsidRPr="00F4420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C0B26" w:rsidRPr="00F44207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and Risk Factors of Hepatitis Cases by Virus Type</w:t>
      </w:r>
    </w:p>
    <w:tbl>
      <w:tblPr>
        <w:tblW w:w="12969" w:type="dxa"/>
        <w:jc w:val="center"/>
        <w:tblLook w:val="04A0" w:firstRow="1" w:lastRow="0" w:firstColumn="1" w:lastColumn="0" w:noHBand="0" w:noVBand="1"/>
      </w:tblPr>
      <w:tblGrid>
        <w:gridCol w:w="1185"/>
        <w:gridCol w:w="1102"/>
        <w:gridCol w:w="802"/>
        <w:gridCol w:w="795"/>
        <w:gridCol w:w="1169"/>
        <w:gridCol w:w="761"/>
        <w:gridCol w:w="722"/>
        <w:gridCol w:w="722"/>
        <w:gridCol w:w="719"/>
        <w:gridCol w:w="717"/>
        <w:gridCol w:w="719"/>
        <w:gridCol w:w="709"/>
        <w:gridCol w:w="719"/>
        <w:gridCol w:w="709"/>
        <w:gridCol w:w="719"/>
        <w:gridCol w:w="700"/>
      </w:tblGrid>
      <w:tr w:rsidR="00176F71" w:rsidRPr="00176F71" w14:paraId="4BAABB0F" w14:textId="77777777" w:rsidTr="00204920">
        <w:trPr>
          <w:trHeight w:val="803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C7C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Provinc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E92E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 xml:space="preserve">Population </w:t>
            </w: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br/>
              <w:t>in 201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922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Urban%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41EB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number of tested case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BD9D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n of tests/10,000 populat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16C0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Median age</w:t>
            </w: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br/>
              <w:t>(years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BDE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25%il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28B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75%ile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2579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anti-HAV IgM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7A4E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HAV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D483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 xml:space="preserve">HBc IgM </w:t>
            </w: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br/>
              <w:t>&amp; HBs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774B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HBV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46B9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HCV Ig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F552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HCV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3350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anti-HEV IgM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52DC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Times New Roman"/>
                <w:kern w:val="0"/>
                <w:sz w:val="16"/>
                <w:szCs w:val="12"/>
                <w:lang w:eastAsia="zh-CN"/>
                <w14:ligatures w14:val="none"/>
              </w:rPr>
              <w:t>HEV%</w:t>
            </w:r>
          </w:p>
        </w:tc>
      </w:tr>
      <w:tr w:rsidR="00176F71" w:rsidRPr="00176F71" w14:paraId="72036349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010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Tshuap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FD1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0020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91A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B14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83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1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EFC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000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2E9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E3C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9DE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C6F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CAF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2D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D4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2DB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D42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.8</w:t>
            </w:r>
          </w:p>
        </w:tc>
      </w:tr>
      <w:tr w:rsidR="00176F71" w:rsidRPr="00176F71" w14:paraId="7E7CC5C0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CB2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Bas-Ue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474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2052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398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C0B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48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.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2A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8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44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6B3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CC7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125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8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E83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A60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6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33C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65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8B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4FE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3</w:t>
            </w:r>
          </w:p>
        </w:tc>
      </w:tr>
      <w:tr w:rsidR="00176F71" w:rsidRPr="00176F71" w14:paraId="459AEE46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48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Kinshas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48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0537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99D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7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F1C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DC6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FF2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6DE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E3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436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DD4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62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D33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BD5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8C5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297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8D0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.8</w:t>
            </w:r>
          </w:p>
        </w:tc>
      </w:tr>
      <w:tr w:rsidR="00176F71" w:rsidRPr="00176F71" w14:paraId="7B576C4A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D2E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Kwango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80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3634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ED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A52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BFB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3D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1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6F9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F84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6F0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E9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E01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C53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06E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5D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4C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4E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5CD1B30B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9A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ord-Ubangi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395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4942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D6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06E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61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B34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F64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A85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A65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FC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7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FF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03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B0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2B1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5F7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C00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.2</w:t>
            </w:r>
          </w:p>
        </w:tc>
      </w:tr>
      <w:tr w:rsidR="00176F71" w:rsidRPr="00176F71" w14:paraId="79056232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996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Lualab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15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1719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DE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FC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F4B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.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25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E83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1B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AAE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BFB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1E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4B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170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BB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C3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B09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2.3</w:t>
            </w:r>
          </w:p>
        </w:tc>
      </w:tr>
      <w:tr w:rsidR="00176F71" w:rsidRPr="00176F71" w14:paraId="33DF6062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08D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Equateu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9A9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3130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55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4B7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E01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.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726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697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5C0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B42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B1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3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F24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18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1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E69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021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4BA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FFD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.0</w:t>
            </w:r>
          </w:p>
        </w:tc>
      </w:tr>
      <w:tr w:rsidR="00176F71" w:rsidRPr="00176F71" w14:paraId="7DDD7D7A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51B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Haut-Lomami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AEB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7742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44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428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AF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.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B54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336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71E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065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6D9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B50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2EE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2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FC3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2A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617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12B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.6</w:t>
            </w:r>
          </w:p>
        </w:tc>
      </w:tr>
      <w:tr w:rsidR="00176F71" w:rsidRPr="00176F71" w14:paraId="3D16ADA7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A09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Kongo-Centra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90A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7591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1A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F4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55E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.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C9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E5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EE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1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D55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FC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9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D3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0BE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2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9CB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66C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B64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28D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1CCBBFDA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A89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Sud-Ubangi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F2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7128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2A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9D5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EE6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98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230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A7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5B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3C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DF7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1A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847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C8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A4B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03B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5DF4F22F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DA6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Haut-Ue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4A7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423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8D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6E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400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01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38C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C48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1CC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68F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38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B46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E57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93B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EE1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AAD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.1</w:t>
            </w:r>
          </w:p>
        </w:tc>
      </w:tr>
      <w:tr w:rsidR="00176F71" w:rsidRPr="00176F71" w14:paraId="40F1A64A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23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Kwilu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75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7301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7C6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7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A7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6F1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93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D8B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433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F4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CAF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E1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6CD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07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3D1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564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A64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4</w:t>
            </w:r>
          </w:p>
        </w:tc>
      </w:tr>
      <w:tr w:rsidR="00176F71" w:rsidRPr="00176F71" w14:paraId="6534BC62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31D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Lomami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A72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7265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3BE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A5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F4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EE7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3D9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A4B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227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7F7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3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7CE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814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795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2F6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3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82D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7F0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0CCA167E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F15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Kasaï-Centra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719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5048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6EE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3A3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C3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3D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E9B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D61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C5C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4F5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939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2A1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FE6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BE0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7F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DD7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4C53F237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A7B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Tanganyik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C9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9256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564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33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F1B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A0B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3A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69C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1CA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BAF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59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66E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A5D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DD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B54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91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79CDDE84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F4E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Kasaï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3D3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2268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DF8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1D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95A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89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7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9B0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5CC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5DD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D5D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2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AA4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99F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9FA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D51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83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572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61143AD1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5C5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ord-Kivu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51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95968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002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C0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6BB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F3A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E84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991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9A8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C40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12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D7D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02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E65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281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8C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1</w:t>
            </w:r>
          </w:p>
        </w:tc>
      </w:tr>
      <w:tr w:rsidR="00176F71" w:rsidRPr="00176F71" w14:paraId="49DA7D84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12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Mongal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D86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3818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E17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4F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7C4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C43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86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AD9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BC8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8D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11D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AF8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F93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54A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470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CDA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147CC804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D9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Maï-Ndomb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5EF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8155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B7D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AC7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F50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A07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CD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40C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9D2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DA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3E5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D68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29B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5DC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FD3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02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5.0</w:t>
            </w:r>
          </w:p>
        </w:tc>
      </w:tr>
      <w:tr w:rsidR="00176F71" w:rsidRPr="00176F71" w14:paraId="3FB0CE43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57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Tshopo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638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0128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B9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311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F38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3FA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2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35A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EE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1F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80E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56B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551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672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5EA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B61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25A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64CDBF04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29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Ituri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39E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3519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04E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A4F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D5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FF8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56C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D26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5C3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0DF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4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727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D54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546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733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303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A38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8.6</w:t>
            </w:r>
          </w:p>
        </w:tc>
      </w:tr>
      <w:tr w:rsidR="00176F71" w:rsidRPr="00176F71" w14:paraId="7F37003B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E1E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Haut-Katang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8D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653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9D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8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27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D51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EEF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D9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98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9D3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1C1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4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AC0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E84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E1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C0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0D0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33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4.3</w:t>
            </w:r>
          </w:p>
        </w:tc>
      </w:tr>
      <w:tr w:rsidR="00176F71" w:rsidRPr="00176F71" w14:paraId="661CECB2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D38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Sud-Kivu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B10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6582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F7B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3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357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85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9FD7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6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BA5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77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C5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E4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3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94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FD0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78F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665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721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EAE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</w:t>
            </w:r>
          </w:p>
        </w:tc>
      </w:tr>
      <w:tr w:rsidR="00176F71" w:rsidRPr="00176F71" w14:paraId="795252C6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EB152C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Maniem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C0E47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24707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09C38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9E2C1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60D59D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93CB36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BA1FA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5DF35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29D4A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CF8F9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0C5539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D240AA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B9002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646E7E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3C453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37375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</w:tr>
      <w:tr w:rsidR="00176F71" w:rsidRPr="00176F71" w14:paraId="1FBECB99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3E7E39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Kasaï-Orienta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67D3A2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50533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D2BF3A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A2E5A0D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419A8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D15BB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4B98528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36100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8CF5C6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6195DE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634F38A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86FAF9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AF8E5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CF3933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62898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A41F77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</w:tr>
      <w:tr w:rsidR="00176F71" w:rsidRPr="00176F71" w14:paraId="2DFAE59C" w14:textId="77777777" w:rsidTr="00204920">
        <w:trPr>
          <w:trHeight w:val="267"/>
          <w:jc w:val="center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59577BB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Sankur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21F484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191139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523C14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7B993B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564875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CA83A04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CC6948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93BE5D1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911DB03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D0BB63E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55B2C30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5BAE1B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D72E142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B38736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FAFE266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98D54CC" w14:textId="77777777" w:rsidR="00176F71" w:rsidRPr="00176F71" w:rsidRDefault="00176F71" w:rsidP="0020492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2"/>
                <w:lang w:eastAsia="zh-CN"/>
                <w14:ligatures w14:val="none"/>
              </w:rPr>
            </w:pPr>
            <w:r w:rsidRPr="00176F71">
              <w:rPr>
                <w:rFonts w:ascii="Times New Roman" w:eastAsia="Times New Roman" w:hAnsi="Times New Roman" w:cs="Arial"/>
                <w:kern w:val="0"/>
                <w:sz w:val="16"/>
                <w:szCs w:val="12"/>
                <w:lang w:eastAsia="zh-CN"/>
                <w14:ligatures w14:val="none"/>
              </w:rPr>
              <w:t>NA</w:t>
            </w:r>
          </w:p>
        </w:tc>
      </w:tr>
    </w:tbl>
    <w:p w14:paraId="05CF8880" w14:textId="77777777" w:rsidR="00D2760B" w:rsidRPr="00F44207" w:rsidRDefault="00D2760B">
      <w:pPr>
        <w:rPr>
          <w:rFonts w:ascii="Times New Roman" w:hAnsi="Times New Roman" w:cs="Times New Roman"/>
          <w:sz w:val="20"/>
          <w:szCs w:val="20"/>
        </w:rPr>
      </w:pPr>
    </w:p>
    <w:sectPr w:rsidR="00D2760B" w:rsidRPr="00F44207" w:rsidSect="003C0B26">
      <w:pgSz w:w="16838" w:h="11906" w:orient="landscape"/>
      <w:pgMar w:top="1701" w:right="1985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4F2"/>
    <w:rsid w:val="000A6F1C"/>
    <w:rsid w:val="00176F71"/>
    <w:rsid w:val="001B14F2"/>
    <w:rsid w:val="001E3A80"/>
    <w:rsid w:val="001F2E08"/>
    <w:rsid w:val="00204920"/>
    <w:rsid w:val="003C0B26"/>
    <w:rsid w:val="00844DFA"/>
    <w:rsid w:val="008C5D39"/>
    <w:rsid w:val="00AF6819"/>
    <w:rsid w:val="00CD3516"/>
    <w:rsid w:val="00CD3893"/>
    <w:rsid w:val="00D2760B"/>
    <w:rsid w:val="00E879EB"/>
    <w:rsid w:val="00F4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AEC5B"/>
  <w15:chartTrackingRefBased/>
  <w15:docId w15:val="{FB54ED0B-2973-4D1B-9E7B-C86F57C6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B1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1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1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1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1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1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1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1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1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1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B1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B1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B14F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B14F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B14F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B14F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B14F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B14F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B1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B1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1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B1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B1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B14F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B14F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B14F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1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14F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B14F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27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9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D680B3B-5CBD-4BD2-87EC-95469C5D1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ukadi</dc:creator>
  <cp:keywords/>
  <dc:description/>
  <cp:lastModifiedBy>Patrick Mukadi</cp:lastModifiedBy>
  <cp:revision>2</cp:revision>
  <dcterms:created xsi:type="dcterms:W3CDTF">2025-01-11T03:55:00Z</dcterms:created>
  <dcterms:modified xsi:type="dcterms:W3CDTF">2025-01-11T03:55:00Z</dcterms:modified>
</cp:coreProperties>
</file>